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65DAE55C" w:rsidR="00654E8F" w:rsidRPr="00B715F0" w:rsidRDefault="00654E8F" w:rsidP="0001436A">
      <w:pPr>
        <w:pStyle w:val="SupplementaryMaterial"/>
        <w:rPr>
          <w:b w:val="0"/>
        </w:rPr>
      </w:pPr>
      <w:r w:rsidRPr="00B715F0">
        <w:t>Supplementary Material</w:t>
      </w:r>
      <w:r w:rsidR="00017B08" w:rsidRPr="00B715F0">
        <w:t xml:space="preserve"> 2</w:t>
      </w:r>
    </w:p>
    <w:p w14:paraId="29026311" w14:textId="4DF168D0" w:rsidR="00EA3D3C" w:rsidRPr="00B715F0" w:rsidRDefault="00017B08" w:rsidP="0001436A">
      <w:pPr>
        <w:pStyle w:val="Heading1"/>
      </w:pPr>
      <w:r w:rsidRPr="00B715F0">
        <w:t>Methodological quality assessment</w:t>
      </w:r>
    </w:p>
    <w:p w14:paraId="3BA21A3A" w14:textId="77777777" w:rsidR="00017B08" w:rsidRPr="00B715F0" w:rsidRDefault="00017B08" w:rsidP="00017B08">
      <w:pPr>
        <w:rPr>
          <w:rFonts w:cs="Times New Roman"/>
        </w:rPr>
      </w:pPr>
      <w:r w:rsidRPr="00B715F0">
        <w:rPr>
          <w:rFonts w:cs="Times New Roman"/>
        </w:rPr>
        <w:t>Table S2. Quality assessment ratings by pap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82"/>
        <w:gridCol w:w="1230"/>
        <w:gridCol w:w="1608"/>
        <w:gridCol w:w="1606"/>
        <w:gridCol w:w="2211"/>
        <w:gridCol w:w="1023"/>
        <w:gridCol w:w="1717"/>
        <w:gridCol w:w="1487"/>
      </w:tblGrid>
      <w:tr w:rsidR="00017B08" w:rsidRPr="00B715F0" w14:paraId="0B139441" w14:textId="77777777" w:rsidTr="00723611">
        <w:trPr>
          <w:trHeight w:val="1360"/>
        </w:trPr>
        <w:tc>
          <w:tcPr>
            <w:tcW w:w="989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6CF22873" w14:textId="77777777" w:rsidR="00017B08" w:rsidRPr="00B715F0" w:rsidRDefault="00017B08" w:rsidP="00B734B1">
            <w:pPr>
              <w:rPr>
                <w:rFonts w:eastAsia="Times New Roman" w:cs="Times New Roman"/>
                <w:b/>
                <w:bCs/>
                <w:color w:val="222222"/>
                <w:lang w:eastAsia="en-GB"/>
              </w:rPr>
            </w:pPr>
            <w:r w:rsidRPr="00B715F0">
              <w:rPr>
                <w:rFonts w:eastAsia="Times New Roman" w:cs="Times New Roman"/>
                <w:b/>
                <w:bCs/>
                <w:color w:val="222222"/>
                <w:lang w:eastAsia="en-GB"/>
              </w:rPr>
              <w:t>Authors</w:t>
            </w:r>
          </w:p>
        </w:tc>
        <w:tc>
          <w:tcPr>
            <w:tcW w:w="45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2106AE8D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 xml:space="preserve">Are there clear research questions? </w:t>
            </w:r>
          </w:p>
          <w:p w14:paraId="18632AEC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  <w:p w14:paraId="2F724F17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59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4F50F767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sz w:val="22"/>
                <w:lang w:eastAsia="en-GB"/>
              </w:rPr>
              <w:t>Do the collected data allow to address the research questions?</w:t>
            </w:r>
          </w:p>
          <w:p w14:paraId="70300048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  <w:p w14:paraId="7C87D080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92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0156B291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sz w:val="22"/>
                <w:lang w:eastAsia="en-GB"/>
              </w:rPr>
              <w:t>Are the participants representative of the target population?</w:t>
            </w:r>
          </w:p>
          <w:p w14:paraId="760D2616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  <w:p w14:paraId="717B09C9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815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183349B3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sz w:val="22"/>
                <w:lang w:eastAsia="en-GB"/>
              </w:rPr>
              <w:t>Are measurements appropriate regarding both the outcome and intervention (or exposure)?</w:t>
            </w:r>
          </w:p>
          <w:p w14:paraId="029F1E3D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  <w:p w14:paraId="2D57C535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37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1B353AD4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sz w:val="22"/>
                <w:lang w:eastAsia="en-GB"/>
              </w:rPr>
              <w:t>Are there complete outcome data?</w:t>
            </w:r>
          </w:p>
          <w:p w14:paraId="641EA6D0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  <w:p w14:paraId="06F26490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633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1C08AA7A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sz w:val="22"/>
                <w:lang w:eastAsia="en-GB"/>
              </w:rPr>
              <w:t>Are the confounders accounted for in the design and analysis?</w:t>
            </w:r>
          </w:p>
          <w:p w14:paraId="1380CCB6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  <w:p w14:paraId="4F3A130B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54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  <w:hideMark/>
          </w:tcPr>
          <w:p w14:paraId="01F97E4B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sz w:val="22"/>
                <w:lang w:eastAsia="en-GB"/>
              </w:rPr>
              <w:t>Is the study administered as intended?</w:t>
            </w:r>
          </w:p>
          <w:p w14:paraId="5B6EA8EF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  <w:p w14:paraId="3F53C0AD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</w:tr>
      <w:tr w:rsidR="00017B08" w:rsidRPr="00B715F0" w14:paraId="06972AAB" w14:textId="77777777" w:rsidTr="00723611">
        <w:trPr>
          <w:trHeight w:val="320"/>
        </w:trPr>
        <w:tc>
          <w:tcPr>
            <w:tcW w:w="989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2834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Sharma et al. [38]</w:t>
            </w:r>
          </w:p>
        </w:tc>
        <w:tc>
          <w:tcPr>
            <w:tcW w:w="45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1B45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59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11BC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5A2C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815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3402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37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0B63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6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CCEC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54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7285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</w:tr>
      <w:tr w:rsidR="00017B08" w:rsidRPr="00B715F0" w14:paraId="52AA72D2" w14:textId="77777777" w:rsidTr="00723611">
        <w:trPr>
          <w:trHeight w:val="3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8722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Proudfoot et al. [39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1937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222F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1853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0B48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AEEA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 xml:space="preserve">No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EDBF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8EB5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</w:tr>
      <w:tr w:rsidR="00017B08" w:rsidRPr="00B715F0" w14:paraId="37959B5D" w14:textId="77777777" w:rsidTr="00723611">
        <w:trPr>
          <w:trHeight w:val="3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3BD8D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Guo et al. [41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AD34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7BC8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83F8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928B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A2FA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51C5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E3A2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</w:tr>
      <w:tr w:rsidR="00017B08" w:rsidRPr="00B715F0" w14:paraId="20492B39" w14:textId="77777777" w:rsidTr="00723611">
        <w:trPr>
          <w:trHeight w:val="3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0CA4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unusova et al.[49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987E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D3FF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A1C8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6A79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 xml:space="preserve">No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5E41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A33B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CA14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</w:tr>
      <w:tr w:rsidR="00017B08" w:rsidRPr="00B715F0" w14:paraId="26490BA5" w14:textId="77777777" w:rsidTr="00723611">
        <w:trPr>
          <w:trHeight w:val="3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E7E6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Moss et al. [50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3341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1023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1283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18EA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 xml:space="preserve">No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7D16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71AF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255C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</w:tr>
      <w:tr w:rsidR="00017B08" w:rsidRPr="00B715F0" w14:paraId="243926B8" w14:textId="77777777" w:rsidTr="00723611">
        <w:trPr>
          <w:trHeight w:val="3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8EE2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Zaino et al. [51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5B0E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F198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0EF6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DCCB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2106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D5BF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CFCF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</w:tr>
      <w:tr w:rsidR="00017B08" w:rsidRPr="00B715F0" w14:paraId="719886D8" w14:textId="77777777" w:rsidTr="00723611">
        <w:trPr>
          <w:trHeight w:val="3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379C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Gorges et al. [52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428C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DDC3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40B5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2271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15DB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2D00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4CEB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</w:tr>
      <w:tr w:rsidR="00017B08" w:rsidRPr="00B715F0" w14:paraId="74BC04A1" w14:textId="77777777" w:rsidTr="00723611">
        <w:trPr>
          <w:trHeight w:val="3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0482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B715F0">
              <w:rPr>
                <w:rFonts w:eastAsia="Times New Roman" w:cs="Times New Roman"/>
                <w:color w:val="000000"/>
                <w:lang w:eastAsia="en-GB"/>
              </w:rPr>
              <w:lastRenderedPageBreak/>
              <w:t>Evdokimidis</w:t>
            </w:r>
            <w:proofErr w:type="spellEnd"/>
            <w:r w:rsidRPr="00B715F0">
              <w:rPr>
                <w:rFonts w:eastAsia="Times New Roman" w:cs="Times New Roman"/>
                <w:color w:val="000000"/>
                <w:lang w:eastAsia="en-GB"/>
              </w:rPr>
              <w:t xml:space="preserve"> et al. [53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A240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65D8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B4DB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27E6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8370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3434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AAE6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</w:tr>
      <w:tr w:rsidR="00017B08" w:rsidRPr="00B715F0" w14:paraId="2DF51B52" w14:textId="77777777" w:rsidTr="00723611">
        <w:trPr>
          <w:trHeight w:val="3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94D7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Burrell et al. [54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DBC9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AC93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554E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32E8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B025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4851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3334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</w:tr>
      <w:tr w:rsidR="00017B08" w:rsidRPr="00B715F0" w14:paraId="57591B12" w14:textId="77777777" w:rsidTr="00723611">
        <w:trPr>
          <w:trHeight w:val="34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5F2EE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Becker et al. [55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5BA4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91D9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018D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889E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DBC1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6A74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E133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</w:tr>
      <w:tr w:rsidR="00017B08" w:rsidRPr="00B715F0" w14:paraId="726CE0AB" w14:textId="77777777" w:rsidTr="00723611">
        <w:trPr>
          <w:trHeight w:val="34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06E90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Shaunak et al. [56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48CE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CD0C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0068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4E5B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B1DB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EC42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87AE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</w:tr>
      <w:tr w:rsidR="00017B08" w:rsidRPr="00B715F0" w14:paraId="124F6097" w14:textId="77777777" w:rsidTr="00723611">
        <w:trPr>
          <w:trHeight w:val="3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04BE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Rekik et al. [57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DA33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7C97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9130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9A3A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A154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 xml:space="preserve">No 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C989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8B8C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</w:tr>
      <w:tr w:rsidR="00017B08" w:rsidRPr="00B715F0" w14:paraId="2287C2A6" w14:textId="77777777" w:rsidTr="00723611">
        <w:trPr>
          <w:trHeight w:val="3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3589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 w:rsidRPr="00B715F0">
              <w:rPr>
                <w:rFonts w:eastAsia="Times New Roman" w:cs="Times New Roman"/>
                <w:color w:val="000000"/>
                <w:lang w:eastAsia="en-GB"/>
              </w:rPr>
              <w:t>Witiuk</w:t>
            </w:r>
            <w:proofErr w:type="spellEnd"/>
            <w:r w:rsidRPr="00B715F0">
              <w:rPr>
                <w:rFonts w:eastAsia="Times New Roman" w:cs="Times New Roman"/>
                <w:color w:val="000000"/>
                <w:lang w:eastAsia="en-GB"/>
              </w:rPr>
              <w:t xml:space="preserve"> et al. [58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707B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02DD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AC82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 xml:space="preserve">No 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B100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0234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 xml:space="preserve">No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3705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8226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</w:tr>
      <w:tr w:rsidR="00017B08" w:rsidRPr="00B715F0" w14:paraId="7289451D" w14:textId="77777777" w:rsidTr="00723611">
        <w:trPr>
          <w:trHeight w:val="3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21C9" w14:textId="77777777" w:rsidR="00017B08" w:rsidRPr="00B715F0" w:rsidRDefault="00017B08" w:rsidP="00B734B1">
            <w:pPr>
              <w:rPr>
                <w:rFonts w:eastAsia="Times New Roman" w:cs="Times New Roman"/>
                <w:color w:val="555555"/>
                <w:lang w:eastAsia="en-GB"/>
              </w:rPr>
            </w:pPr>
            <w:r w:rsidRPr="00B715F0">
              <w:rPr>
                <w:rFonts w:eastAsia="Times New Roman" w:cs="Times New Roman"/>
                <w:color w:val="555555"/>
                <w:lang w:eastAsia="en-GB"/>
              </w:rPr>
              <w:t>Riek et al.[59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00CD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77B7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66A5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A67F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5F2E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 xml:space="preserve">No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4A18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4127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</w:tr>
      <w:tr w:rsidR="00017B08" w:rsidRPr="00B715F0" w14:paraId="3D53A9E6" w14:textId="77777777" w:rsidTr="00723611">
        <w:trPr>
          <w:trHeight w:val="3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6279" w14:textId="77777777" w:rsidR="00017B08" w:rsidRPr="00B715F0" w:rsidRDefault="00017B08" w:rsidP="00B734B1">
            <w:pPr>
              <w:rPr>
                <w:rFonts w:eastAsia="Times New Roman" w:cs="Times New Roman"/>
                <w:color w:val="222222"/>
                <w:lang w:eastAsia="en-GB"/>
              </w:rPr>
            </w:pPr>
            <w:proofErr w:type="spellStart"/>
            <w:r w:rsidRPr="00B715F0">
              <w:rPr>
                <w:rFonts w:eastAsia="Times New Roman" w:cs="Times New Roman"/>
                <w:color w:val="222222"/>
                <w:lang w:eastAsia="en-GB"/>
              </w:rPr>
              <w:t>Raveh</w:t>
            </w:r>
            <w:proofErr w:type="spellEnd"/>
            <w:r w:rsidRPr="00B715F0">
              <w:rPr>
                <w:rFonts w:eastAsia="Times New Roman" w:cs="Times New Roman"/>
                <w:color w:val="222222"/>
                <w:lang w:eastAsia="en-GB"/>
              </w:rPr>
              <w:t xml:space="preserve"> et al. [60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75E0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FBDF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90A1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1235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4B0E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1CB9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A75E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</w:tr>
      <w:tr w:rsidR="00017B08" w:rsidRPr="00B715F0" w14:paraId="6E8D902D" w14:textId="77777777" w:rsidTr="00723611">
        <w:trPr>
          <w:trHeight w:val="3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B3D8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Poletti et al. [61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56C4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42E5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0CAF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569B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 xml:space="preserve">No 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63FF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26A5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6F32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</w:tr>
      <w:tr w:rsidR="00017B08" w:rsidRPr="00B715F0" w14:paraId="6284E3DB" w14:textId="77777777" w:rsidTr="00723611">
        <w:trPr>
          <w:trHeight w:val="3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0555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Marti-Fàbregas et al. [62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78CE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3208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236B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706C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D40D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B117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AC4C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</w:tr>
      <w:tr w:rsidR="00017B08" w:rsidRPr="00B715F0" w14:paraId="208D24B6" w14:textId="77777777" w:rsidTr="00723611">
        <w:trPr>
          <w:trHeight w:val="3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3954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 xml:space="preserve">Donaghy et al. [63]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0D28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6F80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75A3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DCE2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AECF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F378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2C3D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</w:tr>
      <w:tr w:rsidR="00017B08" w:rsidRPr="00B715F0" w14:paraId="7872E3A8" w14:textId="77777777" w:rsidTr="00723611">
        <w:trPr>
          <w:trHeight w:val="3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1A07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Abel et al. [64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7C6D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1B11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413A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370C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8D45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 xml:space="preserve">No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559A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 xml:space="preserve">No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BE00" w14:textId="77777777" w:rsidR="00017B08" w:rsidRPr="00B715F0" w:rsidRDefault="00017B08" w:rsidP="00B734B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</w:tr>
      <w:tr w:rsidR="00723611" w:rsidRPr="00B715F0" w14:paraId="46D3463A" w14:textId="77777777" w:rsidTr="00723611">
        <w:trPr>
          <w:trHeight w:val="3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B9609" w14:textId="79F228E1" w:rsidR="00723611" w:rsidRPr="00B715F0" w:rsidRDefault="00723611" w:rsidP="0072361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Abel et al. [65]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7AF02" w14:textId="72EA2152" w:rsidR="00723611" w:rsidRPr="00B715F0" w:rsidRDefault="00723611" w:rsidP="0072361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1D476" w14:textId="1B0D4353" w:rsidR="00723611" w:rsidRPr="00B715F0" w:rsidRDefault="00723611" w:rsidP="0072361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0B2EC" w14:textId="66DC7648" w:rsidR="00723611" w:rsidRPr="00B715F0" w:rsidRDefault="00723611" w:rsidP="0072361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CCB8B" w14:textId="32B28BAA" w:rsidR="00723611" w:rsidRPr="00B715F0" w:rsidRDefault="00723611" w:rsidP="0072361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97C18" w14:textId="06A4B4A1" w:rsidR="00723611" w:rsidRPr="00B715F0" w:rsidRDefault="00723611" w:rsidP="0072361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 xml:space="preserve">No 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A9470" w14:textId="77B23CFB" w:rsidR="00723611" w:rsidRPr="00B715F0" w:rsidRDefault="00723611" w:rsidP="0072361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 xml:space="preserve">No 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D5FDC" w14:textId="0BDA67BE" w:rsidR="00723611" w:rsidRPr="00B715F0" w:rsidRDefault="00723611" w:rsidP="0072361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</w:tr>
      <w:tr w:rsidR="00723611" w:rsidRPr="00B715F0" w14:paraId="0173B1D4" w14:textId="77777777" w:rsidTr="00723611">
        <w:trPr>
          <w:trHeight w:val="320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4A62E" w14:textId="7AED577A" w:rsidR="00723611" w:rsidRPr="00B715F0" w:rsidRDefault="00723611" w:rsidP="0072361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 xml:space="preserve">Anagnostou et al.[66] 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202E" w14:textId="77777777" w:rsidR="00723611" w:rsidRPr="00B715F0" w:rsidRDefault="00723611" w:rsidP="0072361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6D03" w14:textId="77777777" w:rsidR="00723611" w:rsidRPr="00B715F0" w:rsidRDefault="00723611" w:rsidP="0072361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DFEE" w14:textId="77777777" w:rsidR="00723611" w:rsidRPr="00B715F0" w:rsidRDefault="00723611" w:rsidP="0072361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B77A" w14:textId="77777777" w:rsidR="00723611" w:rsidRPr="00B715F0" w:rsidRDefault="00723611" w:rsidP="0072361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B37C" w14:textId="77777777" w:rsidR="00723611" w:rsidRPr="00B715F0" w:rsidRDefault="00723611" w:rsidP="0072361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9907" w14:textId="77777777" w:rsidR="00723611" w:rsidRPr="00B715F0" w:rsidRDefault="00723611" w:rsidP="0072361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7A7C" w14:textId="77777777" w:rsidR="00723611" w:rsidRPr="00B715F0" w:rsidRDefault="00723611" w:rsidP="0072361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</w:tr>
      <w:tr w:rsidR="00723611" w:rsidRPr="00B715F0" w14:paraId="04FE9798" w14:textId="77777777" w:rsidTr="00723611">
        <w:trPr>
          <w:trHeight w:val="320"/>
        </w:trPr>
        <w:tc>
          <w:tcPr>
            <w:tcW w:w="9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D021" w14:textId="403B436E" w:rsidR="00723611" w:rsidRPr="00B715F0" w:rsidRDefault="00723611" w:rsidP="0072361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lastRenderedPageBreak/>
              <w:t>Anagnostou et al. [67]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7215" w14:textId="77777777" w:rsidR="00723611" w:rsidRPr="00B715F0" w:rsidRDefault="00723611" w:rsidP="0072361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6ABE" w14:textId="77777777" w:rsidR="00723611" w:rsidRPr="00B715F0" w:rsidRDefault="00723611" w:rsidP="0072361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D012" w14:textId="77777777" w:rsidR="00723611" w:rsidRPr="00B715F0" w:rsidRDefault="00723611" w:rsidP="0072361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8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FC3D" w14:textId="77777777" w:rsidR="00723611" w:rsidRPr="00B715F0" w:rsidRDefault="00723611" w:rsidP="0072361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3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5E64" w14:textId="77777777" w:rsidR="00723611" w:rsidRPr="00B715F0" w:rsidRDefault="00723611" w:rsidP="0072361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FEF2" w14:textId="77777777" w:rsidR="00723611" w:rsidRPr="00B715F0" w:rsidRDefault="00723611" w:rsidP="0072361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2A82" w14:textId="77777777" w:rsidR="00723611" w:rsidRPr="00B715F0" w:rsidRDefault="00723611" w:rsidP="0072361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</w:tr>
      <w:tr w:rsidR="00723611" w:rsidRPr="00F63F58" w14:paraId="569DC74E" w14:textId="77777777" w:rsidTr="00723611">
        <w:trPr>
          <w:trHeight w:val="320"/>
        </w:trPr>
        <w:tc>
          <w:tcPr>
            <w:tcW w:w="989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60A57F1" w14:textId="7BA9838E" w:rsidR="00723611" w:rsidRPr="00B715F0" w:rsidRDefault="00723611" w:rsidP="0072361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Esteban et al. [68]</w:t>
            </w:r>
          </w:p>
        </w:tc>
        <w:tc>
          <w:tcPr>
            <w:tcW w:w="453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45DC9B75" w14:textId="77777777" w:rsidR="00723611" w:rsidRPr="00B715F0" w:rsidRDefault="00723611" w:rsidP="0072361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593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B44A85A" w14:textId="77777777" w:rsidR="00723611" w:rsidRPr="00B715F0" w:rsidRDefault="00723611" w:rsidP="0072361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592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53FB5E29" w14:textId="77777777" w:rsidR="00723611" w:rsidRPr="00B715F0" w:rsidRDefault="00723611" w:rsidP="0072361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815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D582016" w14:textId="77777777" w:rsidR="00723611" w:rsidRPr="00B715F0" w:rsidRDefault="00723611" w:rsidP="0072361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377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68D3D9FC" w14:textId="77777777" w:rsidR="00723611" w:rsidRPr="00B715F0" w:rsidRDefault="00723611" w:rsidP="0072361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633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25E8B44" w14:textId="77777777" w:rsidR="00723611" w:rsidRPr="00B715F0" w:rsidRDefault="00723611" w:rsidP="0072361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548" w:type="pct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201166B4" w14:textId="77777777" w:rsidR="00723611" w:rsidRPr="00F63F58" w:rsidRDefault="00723611" w:rsidP="00723611">
            <w:pPr>
              <w:rPr>
                <w:rFonts w:eastAsia="Times New Roman" w:cs="Times New Roman"/>
                <w:color w:val="000000"/>
                <w:lang w:eastAsia="en-GB"/>
              </w:rPr>
            </w:pPr>
            <w:r w:rsidRPr="00B715F0">
              <w:rPr>
                <w:rFonts w:eastAsia="Times New Roman" w:cs="Times New Roman"/>
                <w:color w:val="000000"/>
                <w:lang w:eastAsia="en-GB"/>
              </w:rPr>
              <w:t>Yes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283471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79F9F9" w14:textId="77777777" w:rsidR="0050110E" w:rsidRDefault="0050110E" w:rsidP="00117666">
      <w:pPr>
        <w:spacing w:after="0"/>
      </w:pPr>
      <w:r>
        <w:separator/>
      </w:r>
    </w:p>
  </w:endnote>
  <w:endnote w:type="continuationSeparator" w:id="0">
    <w:p w14:paraId="752B08B8" w14:textId="77777777" w:rsidR="0050110E" w:rsidRDefault="005011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9515E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515E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9515E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515E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242A45" w14:textId="77777777" w:rsidR="0050110E" w:rsidRDefault="0050110E" w:rsidP="00117666">
      <w:pPr>
        <w:spacing w:after="0"/>
      </w:pPr>
      <w:r>
        <w:separator/>
      </w:r>
    </w:p>
  </w:footnote>
  <w:footnote w:type="continuationSeparator" w:id="0">
    <w:p w14:paraId="68B28E20" w14:textId="77777777" w:rsidR="0050110E" w:rsidRDefault="005011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9515E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9515E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7B08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3471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0110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3611"/>
    <w:rsid w:val="00725A7D"/>
    <w:rsid w:val="007501BE"/>
    <w:rsid w:val="00790BB3"/>
    <w:rsid w:val="007C206C"/>
    <w:rsid w:val="00803D24"/>
    <w:rsid w:val="00817DD6"/>
    <w:rsid w:val="00852B67"/>
    <w:rsid w:val="00885156"/>
    <w:rsid w:val="009151AA"/>
    <w:rsid w:val="0093429D"/>
    <w:rsid w:val="00943573"/>
    <w:rsid w:val="009515E4"/>
    <w:rsid w:val="0096255D"/>
    <w:rsid w:val="00970F7D"/>
    <w:rsid w:val="00994A3D"/>
    <w:rsid w:val="009C2B12"/>
    <w:rsid w:val="009C70F3"/>
    <w:rsid w:val="009E44FC"/>
    <w:rsid w:val="00A174D9"/>
    <w:rsid w:val="00A569CD"/>
    <w:rsid w:val="00AB5EE2"/>
    <w:rsid w:val="00AB6715"/>
    <w:rsid w:val="00B1671E"/>
    <w:rsid w:val="00B25EB8"/>
    <w:rsid w:val="00B354E1"/>
    <w:rsid w:val="00B37F4D"/>
    <w:rsid w:val="00B715F0"/>
    <w:rsid w:val="00C52A7B"/>
    <w:rsid w:val="00C56BAF"/>
    <w:rsid w:val="00C62F9E"/>
    <w:rsid w:val="00C679AA"/>
    <w:rsid w:val="00C75972"/>
    <w:rsid w:val="00CC0A3A"/>
    <w:rsid w:val="00CD066B"/>
    <w:rsid w:val="00CE4FEE"/>
    <w:rsid w:val="00DB59C3"/>
    <w:rsid w:val="00DC259A"/>
    <w:rsid w:val="00DE23E8"/>
    <w:rsid w:val="00E10332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320</Words>
  <Characters>1215</Characters>
  <Application>Microsoft Office Word</Application>
  <DocSecurity>0</DocSecurity>
  <Lines>235</Lines>
  <Paragraphs>1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arles Brophy</cp:lastModifiedBy>
  <cp:revision>5</cp:revision>
  <cp:lastPrinted>2013-10-03T12:51:00Z</cp:lastPrinted>
  <dcterms:created xsi:type="dcterms:W3CDTF">2024-03-12T13:48:00Z</dcterms:created>
  <dcterms:modified xsi:type="dcterms:W3CDTF">2024-06-14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eacd3354f37d0165f86f2b76c82ed1bdd456b26b48054615c999738e49a52e1a</vt:lpwstr>
  </property>
</Properties>
</file>